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autoSpaceDE w:val="false"/>
        <w:rPr>
          <w:rFonts w:ascii="Arial" w:hAnsi="Arial" w:cs="Arial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6965" cy="34804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60" cy="3480480"/>
                          <a:chOff x="0" y="0"/>
                          <a:chExt cx="4926960" cy="34804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6960" cy="3480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37960" y="8712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3045600"/>
                            <a:ext cx="3212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3040" y="3096720"/>
                            <a:ext cx="12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30456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46720" y="3096720"/>
                            <a:ext cx="12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828080" y="30456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76440" y="30967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520360" y="30456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68000" y="30967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211920" y="30456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82400" y="3096720"/>
                            <a:ext cx="514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6320" y="30456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49440" y="2262600"/>
                            <a:ext cx="18586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80680" y="2166480"/>
                            <a:ext cx="191880" cy="1911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4160" y="2209320"/>
                            <a:ext cx="4813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one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93200" y="2209680"/>
                            <a:ext cx="72900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6 (0.38, 2.4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06400" y="1740600"/>
                            <a:ext cx="15710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59080" y="1609560"/>
                            <a:ext cx="261000" cy="261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0320" y="1687320"/>
                            <a:ext cx="6951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uramatsu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83120" y="1687320"/>
                            <a:ext cx="7383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7 (0.44, 2.1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3680" y="1217880"/>
                            <a:ext cx="15152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6760" y="120096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1044000"/>
                            <a:ext cx="174600" cy="348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0" h="80">
                                <a:moveTo>
                                  <a:pt x="40" y="0"/>
                                </a:moveTo>
                                <a:lnTo>
                                  <a:pt x="0" y="40"/>
                                </a:lnTo>
                                <a:lnTo>
                                  <a:pt x="40" y="80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1440" y="1165320"/>
                            <a:ext cx="4636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ahn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40360" y="1165320"/>
                            <a:ext cx="6814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2 (0.00, 0.9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3680" y="695880"/>
                            <a:ext cx="21938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6760" y="67896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522000"/>
                            <a:ext cx="174600" cy="348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0" h="80">
                                <a:moveTo>
                                  <a:pt x="40" y="0"/>
                                </a:moveTo>
                                <a:lnTo>
                                  <a:pt x="0" y="40"/>
                                </a:lnTo>
                                <a:lnTo>
                                  <a:pt x="40" y="80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4760" y="643320"/>
                            <a:ext cx="4456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ahk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2280" y="681840"/>
                            <a:ext cx="709920" cy="166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9 (0.00, 1.8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20360" y="522000"/>
                            <a:ext cx="0" cy="25236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50280" y="2610360"/>
                            <a:ext cx="348120" cy="348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48" h="548">
                                <a:moveTo>
                                  <a:pt x="0" y="274"/>
                                </a:moveTo>
                                <a:lnTo>
                                  <a:pt x="274" y="548"/>
                                </a:lnTo>
                                <a:lnTo>
                                  <a:pt x="548" y="274"/>
                                </a:lnTo>
                                <a:lnTo>
                                  <a:pt x="274" y="0"/>
                                </a:lnTo>
                                <a:lnTo>
                                  <a:pt x="0" y="27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714680" y="2784600"/>
                            <a:ext cx="12186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24160" y="695880"/>
                            <a:ext cx="0" cy="1914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240" y="2731680"/>
                            <a:ext cx="7657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83120" y="2732400"/>
                            <a:ext cx="738360" cy="185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2 (0.45, 1.5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7240" y="3300840"/>
                            <a:ext cx="1544400" cy="166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95pt;height:274.05pt" coordorigin="0,0" coordsize="7759,5481">
                <v:rect id="shape_0" fillcolor="white" stroked="f" o:allowincell="f" style="position:absolute;left:0;top:0;width:7758;height:5480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792;top:137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796" to="6497,479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1312;top:4877;width:196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796" to="1439,487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751;top:4877;width:196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79,4796" to="2879,487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900;top:487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69,4796" to="3969,487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989;top:487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58,4796" to="5058,487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429;top:4877;width:80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8,4796" to="6498,487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440,3563" to="5366,356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749;top:3412;width:301;height:30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42;top:3479;width:757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one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46;top:3480;width:1147;height:38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6 (0.38, 2.4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687,2741" to="5160,274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715;top:2535;width:410;height:41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05;top:2657;width:1094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uramatsu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30;top:2657;width:1162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7 (0.44, 2.1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1918" to="3824,191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1412;top:1891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40,80" path="m40,0l0,40l40,80e" stroked="t" o:allowincell="f" style="position:absolute;left:1439;top:1644;width:274;height:547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569;top:1835;width:72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ahn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20;top:1835;width:1072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2 (0.00, 0.9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1096" to="4893,109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1412;top:1069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40,80" path="m40,0l0,40l40,80e" stroked="t" o:allowincell="f" style="position:absolute;left:1439;top:822;width:274;height:547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590;top:1013;width:701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ahk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76;top:1074;width:1117;height:26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9 (0.00, 1.8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69,822" to="3969,479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548,548" path="m0,274l274,548l548,274l274,0l0,274xe" stroked="t" o:allowincell="f" style="position:absolute;left:3386;top:4111;width:547;height:547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2700,4385" to="4618,4385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660,1096" to="3660,4110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90;top:4302;width:1205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30;top:4303;width:1162;height:29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2 (0.45, 1.5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3;top:5198;width:2431;height:26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380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2.5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023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9:51:00Z</dcterms:created>
  <dc:creator>HHUser</dc:creator>
  <dc:description/>
  <cp:keywords/>
  <dc:language>en-US</dc:language>
  <cp:lastModifiedBy>HHUser</cp:lastModifiedBy>
  <dcterms:modified xsi:type="dcterms:W3CDTF">2011-12-14T14:24:00Z</dcterms:modified>
  <cp:revision>3</cp:revision>
  <dc:subject/>
  <dc:title>Appendix Figure 4</dc:title>
</cp:coreProperties>
</file>